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91F75B" w14:textId="2CF566E0" w:rsidR="009F7B5C" w:rsidRPr="009F7B5C" w:rsidRDefault="007D7AB0" w:rsidP="009F7B5C">
      <w:pPr>
        <w:spacing w:line="36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eastAsia="MS Mincho" w:hAnsiTheme="minorHAnsi" w:cstheme="minorHAnsi"/>
          <w:b/>
          <w:bCs/>
        </w:rPr>
        <w:t xml:space="preserve">Additional </w:t>
      </w:r>
      <w:bookmarkStart w:id="0" w:name="_GoBack"/>
      <w:r>
        <w:rPr>
          <w:rFonts w:asciiTheme="minorHAnsi" w:eastAsia="MS Mincho" w:hAnsiTheme="minorHAnsi" w:cstheme="minorHAnsi"/>
          <w:b/>
          <w:bCs/>
        </w:rPr>
        <w:t>f</w:t>
      </w:r>
      <w:bookmarkEnd w:id="0"/>
      <w:r>
        <w:rPr>
          <w:rFonts w:asciiTheme="minorHAnsi" w:eastAsia="MS Mincho" w:hAnsiTheme="minorHAnsi" w:cstheme="minorHAnsi"/>
          <w:b/>
          <w:bCs/>
        </w:rPr>
        <w:t xml:space="preserve">ile 1: </w:t>
      </w:r>
      <w:r w:rsidR="009F7B5C" w:rsidRPr="00614CC0">
        <w:rPr>
          <w:rFonts w:asciiTheme="minorHAnsi" w:eastAsia="MS Mincho" w:hAnsiTheme="minorHAnsi" w:cstheme="minorHAnsi"/>
          <w:b/>
          <w:bCs/>
        </w:rPr>
        <w:t xml:space="preserve">Table </w:t>
      </w:r>
      <w:r>
        <w:rPr>
          <w:rFonts w:asciiTheme="minorHAnsi" w:eastAsia="MS Mincho" w:hAnsiTheme="minorHAnsi" w:cstheme="minorHAnsi"/>
          <w:b/>
          <w:bCs/>
        </w:rPr>
        <w:t>S</w:t>
      </w:r>
      <w:r w:rsidR="009F7B5C" w:rsidRPr="00614CC0">
        <w:rPr>
          <w:rFonts w:asciiTheme="minorHAnsi" w:eastAsia="MS Mincho" w:hAnsiTheme="minorHAnsi" w:cstheme="minorHAnsi"/>
          <w:b/>
          <w:bCs/>
        </w:rPr>
        <w:t>1: D</w:t>
      </w:r>
      <w:r w:rsidR="009F7B5C">
        <w:rPr>
          <w:rFonts w:asciiTheme="minorHAnsi" w:eastAsia="MS Mincho" w:hAnsiTheme="minorHAnsi" w:cstheme="minorHAnsi"/>
          <w:b/>
          <w:bCs/>
        </w:rPr>
        <w:t>etailed d</w:t>
      </w:r>
      <w:r w:rsidR="009F7B5C" w:rsidRPr="00614CC0">
        <w:rPr>
          <w:rFonts w:asciiTheme="minorHAnsi" w:eastAsia="MS Mincho" w:hAnsiTheme="minorHAnsi" w:cstheme="minorHAnsi"/>
          <w:b/>
          <w:bCs/>
        </w:rPr>
        <w:t>emographic</w:t>
      </w:r>
      <w:r w:rsidR="009F7B5C">
        <w:rPr>
          <w:rFonts w:asciiTheme="minorHAnsi" w:eastAsia="MS Mincho" w:hAnsiTheme="minorHAnsi" w:cstheme="minorHAnsi"/>
          <w:b/>
          <w:bCs/>
        </w:rPr>
        <w:t>s of</w:t>
      </w:r>
      <w:r w:rsidR="009F7B5C" w:rsidRPr="00614CC0">
        <w:rPr>
          <w:rFonts w:asciiTheme="minorHAnsi" w:eastAsia="MS Mincho" w:hAnsiTheme="minorHAnsi" w:cstheme="minorHAnsi"/>
          <w:b/>
          <w:bCs/>
        </w:rPr>
        <w:t xml:space="preserve"> children with TBI.</w:t>
      </w:r>
    </w:p>
    <w:tbl>
      <w:tblPr>
        <w:tblStyle w:val="TableGridLight"/>
        <w:tblW w:w="8369" w:type="dxa"/>
        <w:tblLayout w:type="fixed"/>
        <w:tblLook w:val="0000" w:firstRow="0" w:lastRow="0" w:firstColumn="0" w:lastColumn="0" w:noHBand="0" w:noVBand="0"/>
      </w:tblPr>
      <w:tblGrid>
        <w:gridCol w:w="4253"/>
        <w:gridCol w:w="1029"/>
        <w:gridCol w:w="1029"/>
        <w:gridCol w:w="1029"/>
        <w:gridCol w:w="1029"/>
      </w:tblGrid>
      <w:tr w:rsidR="009F7B5C" w:rsidRPr="008262F2" w14:paraId="5D52EC4E" w14:textId="77777777" w:rsidTr="009F7B5C">
        <w:trPr>
          <w:trHeight w:hRule="exact" w:val="397"/>
        </w:trPr>
        <w:tc>
          <w:tcPr>
            <w:tcW w:w="4253" w:type="dxa"/>
          </w:tcPr>
          <w:p w14:paraId="3CD47C1C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pecial Care/Neonatal </w:t>
            </w: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ICU admission</w:t>
            </w:r>
          </w:p>
        </w:tc>
        <w:tc>
          <w:tcPr>
            <w:tcW w:w="1029" w:type="dxa"/>
          </w:tcPr>
          <w:p w14:paraId="3EAA0355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029" w:type="dxa"/>
          </w:tcPr>
          <w:p w14:paraId="1B4EA075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.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326E7468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29" w:type="dxa"/>
          </w:tcPr>
          <w:p w14:paraId="527493B2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9F7B5C" w:rsidRPr="008262F2" w14:paraId="289E0760" w14:textId="77777777" w:rsidTr="009F7B5C">
        <w:trPr>
          <w:trHeight w:hRule="exact" w:val="397"/>
        </w:trPr>
        <w:tc>
          <w:tcPr>
            <w:tcW w:w="4253" w:type="dxa"/>
          </w:tcPr>
          <w:p w14:paraId="5140419B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Resus as infant</w:t>
            </w:r>
          </w:p>
        </w:tc>
        <w:tc>
          <w:tcPr>
            <w:tcW w:w="1029" w:type="dxa"/>
          </w:tcPr>
          <w:p w14:paraId="2921A5E9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</w:tcPr>
          <w:p w14:paraId="0AE6A3E1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.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4D29A61C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</w:tcPr>
          <w:p w14:paraId="51D662ED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.6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9F7B5C" w:rsidRPr="008262F2" w14:paraId="1715DE81" w14:textId="77777777" w:rsidTr="009F7B5C">
        <w:trPr>
          <w:trHeight w:hRule="exact" w:val="397"/>
        </w:trPr>
        <w:tc>
          <w:tcPr>
            <w:tcW w:w="4253" w:type="dxa"/>
          </w:tcPr>
          <w:p w14:paraId="518DA938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cerebral palsy</w:t>
            </w:r>
          </w:p>
        </w:tc>
        <w:tc>
          <w:tcPr>
            <w:tcW w:w="1029" w:type="dxa"/>
          </w:tcPr>
          <w:p w14:paraId="42A19DCA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</w:tcPr>
          <w:p w14:paraId="4D2F1D0F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237A97A7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29" w:type="dxa"/>
          </w:tcPr>
          <w:p w14:paraId="311894EC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9F7B5C" w:rsidRPr="008262F2" w14:paraId="154BCDAD" w14:textId="77777777" w:rsidTr="009F7B5C">
        <w:trPr>
          <w:trHeight w:hRule="exact" w:val="397"/>
        </w:trPr>
        <w:tc>
          <w:tcPr>
            <w:tcW w:w="4253" w:type="dxa"/>
          </w:tcPr>
          <w:p w14:paraId="3D05BA41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  <w:t>Learning or Developmental disorder</w:t>
            </w:r>
          </w:p>
        </w:tc>
        <w:tc>
          <w:tcPr>
            <w:tcW w:w="1029" w:type="dxa"/>
          </w:tcPr>
          <w:p w14:paraId="1FC71CB7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</w:tcPr>
          <w:p w14:paraId="34A56ECD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</w:tcPr>
          <w:p w14:paraId="49986B8A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</w:tcPr>
          <w:p w14:paraId="77626864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F7B5C" w:rsidRPr="008262F2" w14:paraId="3AD98F47" w14:textId="77777777" w:rsidTr="009F7B5C">
        <w:trPr>
          <w:trHeight w:hRule="exact" w:val="397"/>
        </w:trPr>
        <w:tc>
          <w:tcPr>
            <w:tcW w:w="4253" w:type="dxa"/>
          </w:tcPr>
          <w:p w14:paraId="181E1761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peech Delay</w:t>
            </w:r>
          </w:p>
        </w:tc>
        <w:tc>
          <w:tcPr>
            <w:tcW w:w="1029" w:type="dxa"/>
          </w:tcPr>
          <w:p w14:paraId="55739A30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029" w:type="dxa"/>
          </w:tcPr>
          <w:p w14:paraId="4EEEF4E2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.8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40356CF3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29" w:type="dxa"/>
          </w:tcPr>
          <w:p w14:paraId="5CA180DD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9F7B5C" w:rsidRPr="008262F2" w14:paraId="039C1CFE" w14:textId="77777777" w:rsidTr="009F7B5C">
        <w:trPr>
          <w:trHeight w:hRule="exact" w:val="397"/>
        </w:trPr>
        <w:tc>
          <w:tcPr>
            <w:tcW w:w="4253" w:type="dxa"/>
          </w:tcPr>
          <w:p w14:paraId="475A6D56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pecial Needs Assistant at school</w:t>
            </w:r>
          </w:p>
        </w:tc>
        <w:tc>
          <w:tcPr>
            <w:tcW w:w="1029" w:type="dxa"/>
          </w:tcPr>
          <w:p w14:paraId="73214E36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29" w:type="dxa"/>
          </w:tcPr>
          <w:p w14:paraId="5FC262E1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.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3F5835EB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</w:tcPr>
          <w:p w14:paraId="36194C97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.6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9F7B5C" w:rsidRPr="008262F2" w14:paraId="5FD8F502" w14:textId="77777777" w:rsidTr="009F7B5C">
        <w:trPr>
          <w:trHeight w:hRule="exact" w:val="397"/>
        </w:trPr>
        <w:tc>
          <w:tcPr>
            <w:tcW w:w="4253" w:type="dxa"/>
          </w:tcPr>
          <w:p w14:paraId="1710F17A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utism Spectrum Disorder</w:t>
            </w:r>
          </w:p>
        </w:tc>
        <w:tc>
          <w:tcPr>
            <w:tcW w:w="1029" w:type="dxa"/>
          </w:tcPr>
          <w:p w14:paraId="000C8774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29" w:type="dxa"/>
          </w:tcPr>
          <w:p w14:paraId="7BB50E1B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.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6BEB1F03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</w:tcPr>
          <w:p w14:paraId="3611B1A6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.6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9F7B5C" w:rsidRPr="008262F2" w14:paraId="366E257B" w14:textId="77777777" w:rsidTr="009F7B5C">
        <w:trPr>
          <w:trHeight w:hRule="exact" w:val="397"/>
        </w:trPr>
        <w:tc>
          <w:tcPr>
            <w:tcW w:w="4253" w:type="dxa"/>
          </w:tcPr>
          <w:p w14:paraId="213C476A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tention Deficit Hyperactivity Disorder</w:t>
            </w:r>
          </w:p>
        </w:tc>
        <w:tc>
          <w:tcPr>
            <w:tcW w:w="1029" w:type="dxa"/>
          </w:tcPr>
          <w:p w14:paraId="208C6063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29" w:type="dxa"/>
          </w:tcPr>
          <w:p w14:paraId="445A7641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.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5D776F9B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29" w:type="dxa"/>
          </w:tcPr>
          <w:p w14:paraId="4A017EE6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9F7B5C" w:rsidRPr="008262F2" w14:paraId="764B7E25" w14:textId="77777777" w:rsidTr="009F7B5C">
        <w:trPr>
          <w:trHeight w:hRule="exact" w:val="397"/>
        </w:trPr>
        <w:tc>
          <w:tcPr>
            <w:tcW w:w="4253" w:type="dxa"/>
          </w:tcPr>
          <w:p w14:paraId="3AA0B70D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Dyspraxia</w:t>
            </w:r>
          </w:p>
        </w:tc>
        <w:tc>
          <w:tcPr>
            <w:tcW w:w="1029" w:type="dxa"/>
          </w:tcPr>
          <w:p w14:paraId="429B3F9F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29" w:type="dxa"/>
          </w:tcPr>
          <w:p w14:paraId="58E47EB1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.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50DD3486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29" w:type="dxa"/>
          </w:tcPr>
          <w:p w14:paraId="5134EBEB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9F7B5C" w:rsidRPr="008262F2" w14:paraId="45815A1E" w14:textId="77777777" w:rsidTr="009F7B5C">
        <w:trPr>
          <w:trHeight w:hRule="exact" w:val="397"/>
        </w:trPr>
        <w:tc>
          <w:tcPr>
            <w:tcW w:w="4253" w:type="dxa"/>
          </w:tcPr>
          <w:p w14:paraId="4933413C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Dyslexia</w:t>
            </w:r>
          </w:p>
        </w:tc>
        <w:tc>
          <w:tcPr>
            <w:tcW w:w="1029" w:type="dxa"/>
          </w:tcPr>
          <w:p w14:paraId="4E5A74EF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029" w:type="dxa"/>
          </w:tcPr>
          <w:p w14:paraId="7F44E25E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.8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10AD1F6C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29" w:type="dxa"/>
          </w:tcPr>
          <w:p w14:paraId="5C9B1BAB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9F7B5C" w:rsidRPr="008262F2" w14:paraId="0A18EBB8" w14:textId="77777777" w:rsidTr="009F7B5C">
        <w:trPr>
          <w:trHeight w:hRule="exact" w:val="397"/>
        </w:trPr>
        <w:tc>
          <w:tcPr>
            <w:tcW w:w="4253" w:type="dxa"/>
          </w:tcPr>
          <w:p w14:paraId="0E6B196D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ny learning/developmental disability*</w:t>
            </w:r>
          </w:p>
        </w:tc>
        <w:tc>
          <w:tcPr>
            <w:tcW w:w="1029" w:type="dxa"/>
          </w:tcPr>
          <w:p w14:paraId="3DBB2CFC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1029" w:type="dxa"/>
          </w:tcPr>
          <w:p w14:paraId="50B996D6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5.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7ADC8108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</w:tcPr>
          <w:p w14:paraId="784F0252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.6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9F7B5C" w:rsidRPr="008262F2" w14:paraId="7F347D51" w14:textId="77777777" w:rsidTr="009F7B5C">
        <w:trPr>
          <w:trHeight w:hRule="exact" w:val="397"/>
        </w:trPr>
        <w:tc>
          <w:tcPr>
            <w:tcW w:w="4253" w:type="dxa"/>
          </w:tcPr>
          <w:p w14:paraId="7917A2EB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  <w:t>Medical conditions</w:t>
            </w:r>
          </w:p>
        </w:tc>
        <w:tc>
          <w:tcPr>
            <w:tcW w:w="1029" w:type="dxa"/>
          </w:tcPr>
          <w:p w14:paraId="1AD2109A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</w:tcPr>
          <w:p w14:paraId="07D3A7E9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</w:tcPr>
          <w:p w14:paraId="5DDD3F74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</w:tcPr>
          <w:p w14:paraId="0BD82C9F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F7B5C" w:rsidRPr="008262F2" w14:paraId="187FF45F" w14:textId="77777777" w:rsidTr="009F7B5C">
        <w:trPr>
          <w:trHeight w:hRule="exact" w:val="397"/>
        </w:trPr>
        <w:tc>
          <w:tcPr>
            <w:tcW w:w="4253" w:type="dxa"/>
          </w:tcPr>
          <w:p w14:paraId="1BB8770D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Epilepsy Diagnosis</w:t>
            </w:r>
          </w:p>
        </w:tc>
        <w:tc>
          <w:tcPr>
            <w:tcW w:w="1029" w:type="dxa"/>
          </w:tcPr>
          <w:p w14:paraId="0EBBF37C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</w:tcPr>
          <w:p w14:paraId="5B7893A4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3BC4F23D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29" w:type="dxa"/>
          </w:tcPr>
          <w:p w14:paraId="0D8DEB13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9F7B5C" w:rsidRPr="008262F2" w14:paraId="49FB3775" w14:textId="77777777" w:rsidTr="009F7B5C">
        <w:trPr>
          <w:trHeight w:hRule="exact" w:val="397"/>
        </w:trPr>
        <w:tc>
          <w:tcPr>
            <w:tcW w:w="4253" w:type="dxa"/>
          </w:tcPr>
          <w:p w14:paraId="7FCEAA63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revious Seizure</w:t>
            </w:r>
          </w:p>
        </w:tc>
        <w:tc>
          <w:tcPr>
            <w:tcW w:w="1029" w:type="dxa"/>
          </w:tcPr>
          <w:p w14:paraId="366B9BEA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29" w:type="dxa"/>
          </w:tcPr>
          <w:p w14:paraId="594934E6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.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687F540A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29" w:type="dxa"/>
          </w:tcPr>
          <w:p w14:paraId="77C7E077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9F7B5C" w:rsidRPr="008262F2" w14:paraId="436D3A12" w14:textId="77777777" w:rsidTr="009F7B5C">
        <w:trPr>
          <w:trHeight w:hRule="exact" w:val="397"/>
        </w:trPr>
        <w:tc>
          <w:tcPr>
            <w:tcW w:w="4253" w:type="dxa"/>
          </w:tcPr>
          <w:p w14:paraId="458B51A7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Previous Concussion</w:t>
            </w:r>
          </w:p>
        </w:tc>
        <w:tc>
          <w:tcPr>
            <w:tcW w:w="1029" w:type="dxa"/>
          </w:tcPr>
          <w:p w14:paraId="0CC85ED2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029" w:type="dxa"/>
          </w:tcPr>
          <w:p w14:paraId="7DEA4805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7.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1FD9EEB1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29" w:type="dxa"/>
          </w:tcPr>
          <w:p w14:paraId="06A6ADFB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9F7B5C" w:rsidRPr="008262F2" w14:paraId="0EE2CB94" w14:textId="77777777" w:rsidTr="009F7B5C">
        <w:trPr>
          <w:trHeight w:hRule="exact" w:val="397"/>
        </w:trPr>
        <w:tc>
          <w:tcPr>
            <w:tcW w:w="4253" w:type="dxa"/>
          </w:tcPr>
          <w:p w14:paraId="50598DBE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Depression or anxiety</w:t>
            </w:r>
          </w:p>
        </w:tc>
        <w:tc>
          <w:tcPr>
            <w:tcW w:w="1029" w:type="dxa"/>
          </w:tcPr>
          <w:p w14:paraId="169F9DA0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029" w:type="dxa"/>
          </w:tcPr>
          <w:p w14:paraId="046EB050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.8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256E8E7C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</w:tcPr>
          <w:p w14:paraId="1D5CDEFA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.6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9F7B5C" w:rsidRPr="008262F2" w14:paraId="6697D5EF" w14:textId="77777777" w:rsidTr="009F7B5C">
        <w:trPr>
          <w:trHeight w:hRule="exact" w:val="397"/>
        </w:trPr>
        <w:tc>
          <w:tcPr>
            <w:tcW w:w="4253" w:type="dxa"/>
          </w:tcPr>
          <w:p w14:paraId="2DA8AD6E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ravel sickness</w:t>
            </w:r>
          </w:p>
        </w:tc>
        <w:tc>
          <w:tcPr>
            <w:tcW w:w="1029" w:type="dxa"/>
          </w:tcPr>
          <w:p w14:paraId="3B12256F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029" w:type="dxa"/>
          </w:tcPr>
          <w:p w14:paraId="4232F04F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4.7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3739F080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29" w:type="dxa"/>
          </w:tcPr>
          <w:p w14:paraId="44CC2442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9F7B5C" w:rsidRPr="008262F2" w14:paraId="0A2A9E28" w14:textId="77777777" w:rsidTr="009F7B5C">
        <w:trPr>
          <w:trHeight w:hRule="exact" w:val="397"/>
        </w:trPr>
        <w:tc>
          <w:tcPr>
            <w:tcW w:w="4253" w:type="dxa"/>
          </w:tcPr>
          <w:p w14:paraId="69F7297C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Wears glasses</w:t>
            </w:r>
          </w:p>
        </w:tc>
        <w:tc>
          <w:tcPr>
            <w:tcW w:w="1029" w:type="dxa"/>
          </w:tcPr>
          <w:p w14:paraId="49FF56F5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029" w:type="dxa"/>
          </w:tcPr>
          <w:p w14:paraId="63B7D7D5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.3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1EDFF6A0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29" w:type="dxa"/>
          </w:tcPr>
          <w:p w14:paraId="11050F5A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9F7B5C" w:rsidRPr="008262F2" w14:paraId="6DFE6D44" w14:textId="77777777" w:rsidTr="009F7B5C">
        <w:trPr>
          <w:trHeight w:hRule="exact" w:val="397"/>
        </w:trPr>
        <w:tc>
          <w:tcPr>
            <w:tcW w:w="4253" w:type="dxa"/>
          </w:tcPr>
          <w:p w14:paraId="20020953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uffers from headaches migraine</w:t>
            </w:r>
          </w:p>
        </w:tc>
        <w:tc>
          <w:tcPr>
            <w:tcW w:w="1029" w:type="dxa"/>
          </w:tcPr>
          <w:p w14:paraId="092C6FC0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029" w:type="dxa"/>
          </w:tcPr>
          <w:p w14:paraId="08C7CDE1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2.5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7431DBE5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29" w:type="dxa"/>
          </w:tcPr>
          <w:p w14:paraId="37CDD202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9F7B5C" w:rsidRPr="008262F2" w14:paraId="12277E5A" w14:textId="77777777" w:rsidTr="009F7B5C">
        <w:trPr>
          <w:trHeight w:hRule="exact" w:val="397"/>
        </w:trPr>
        <w:tc>
          <w:tcPr>
            <w:tcW w:w="4253" w:type="dxa"/>
          </w:tcPr>
          <w:p w14:paraId="54B2C209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u w:val="single"/>
                <w:lang w:val="en-US"/>
              </w:rPr>
              <w:t>Family History</w:t>
            </w:r>
          </w:p>
        </w:tc>
        <w:tc>
          <w:tcPr>
            <w:tcW w:w="1029" w:type="dxa"/>
          </w:tcPr>
          <w:p w14:paraId="68CAC8AE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</w:tcPr>
          <w:p w14:paraId="4681AD40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</w:tcPr>
          <w:p w14:paraId="77E05B9F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</w:tcPr>
          <w:p w14:paraId="7527C7C3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F7B5C" w:rsidRPr="008262F2" w14:paraId="28EC1490" w14:textId="77777777" w:rsidTr="009F7B5C">
        <w:trPr>
          <w:trHeight w:hRule="exact" w:val="397"/>
        </w:trPr>
        <w:tc>
          <w:tcPr>
            <w:tcW w:w="4253" w:type="dxa"/>
          </w:tcPr>
          <w:p w14:paraId="1026F593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Family </w:t>
            </w:r>
            <w:proofErr w:type="spellStart"/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hx</w:t>
            </w:r>
            <w:proofErr w:type="spellEnd"/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Migraine 1</w:t>
            </w: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degree relative</w:t>
            </w:r>
          </w:p>
        </w:tc>
        <w:tc>
          <w:tcPr>
            <w:tcW w:w="1029" w:type="dxa"/>
          </w:tcPr>
          <w:p w14:paraId="41A7C8B1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1029" w:type="dxa"/>
          </w:tcPr>
          <w:p w14:paraId="5CCB024B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7.6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7323E8D6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29" w:type="dxa"/>
          </w:tcPr>
          <w:p w14:paraId="43A841AB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3.2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9F7B5C" w:rsidRPr="008262F2" w14:paraId="10BF2154" w14:textId="77777777" w:rsidTr="009F7B5C">
        <w:trPr>
          <w:trHeight w:hRule="exact" w:val="397"/>
        </w:trPr>
        <w:tc>
          <w:tcPr>
            <w:tcW w:w="4253" w:type="dxa"/>
          </w:tcPr>
          <w:p w14:paraId="03DDB12E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Family </w:t>
            </w:r>
            <w:proofErr w:type="spellStart"/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hx</w:t>
            </w:r>
            <w:proofErr w:type="spellEnd"/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depression 1</w:t>
            </w: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degree relative</w:t>
            </w:r>
          </w:p>
        </w:tc>
        <w:tc>
          <w:tcPr>
            <w:tcW w:w="1029" w:type="dxa"/>
          </w:tcPr>
          <w:p w14:paraId="6AE2F585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029" w:type="dxa"/>
          </w:tcPr>
          <w:p w14:paraId="1FF1D7EB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7.5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1BF51BBA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</w:tcPr>
          <w:p w14:paraId="253581BE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.6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9F7B5C" w:rsidRPr="008262F2" w14:paraId="5979A6DD" w14:textId="77777777" w:rsidTr="009F7B5C">
        <w:trPr>
          <w:trHeight w:hRule="exact" w:val="397"/>
        </w:trPr>
        <w:tc>
          <w:tcPr>
            <w:tcW w:w="4253" w:type="dxa"/>
          </w:tcPr>
          <w:p w14:paraId="0F6E5C0D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Family </w:t>
            </w:r>
            <w:proofErr w:type="spellStart"/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hx</w:t>
            </w:r>
            <w:proofErr w:type="spellEnd"/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concussion 1</w:t>
            </w: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degree relative</w:t>
            </w:r>
          </w:p>
        </w:tc>
        <w:tc>
          <w:tcPr>
            <w:tcW w:w="1029" w:type="dxa"/>
          </w:tcPr>
          <w:p w14:paraId="17CE0B9C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029" w:type="dxa"/>
          </w:tcPr>
          <w:p w14:paraId="56A00B94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7.2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029" w:type="dxa"/>
          </w:tcPr>
          <w:p w14:paraId="54E9178A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29" w:type="dxa"/>
          </w:tcPr>
          <w:p w14:paraId="0D38DCC2" w14:textId="77777777" w:rsidR="009F7B5C" w:rsidRPr="008262F2" w:rsidRDefault="009F7B5C" w:rsidP="00695B2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8262F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6.6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</w:tbl>
    <w:p w14:paraId="2B034274" w14:textId="77777777" w:rsidR="009F7B5C" w:rsidRPr="00C22F17" w:rsidRDefault="009F7B5C" w:rsidP="009F7B5C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US"/>
        </w:rPr>
      </w:pPr>
      <w:r w:rsidRPr="008262F2">
        <w:rPr>
          <w:rFonts w:asciiTheme="minorHAnsi" w:hAnsiTheme="minorHAnsi" w:cstheme="minorHAnsi"/>
          <w:lang w:val="en-US"/>
        </w:rPr>
        <w:t>*</w:t>
      </w:r>
      <w:r w:rsidRPr="008262F2">
        <w:rPr>
          <w:rFonts w:asciiTheme="minorHAnsi" w:hAnsiTheme="minorHAnsi" w:cstheme="minorHAnsi"/>
          <w:sz w:val="20"/>
          <w:szCs w:val="20"/>
          <w:lang w:val="en-US"/>
        </w:rPr>
        <w:t>any learning /developmental disability includes Speech delay, a special needs assistant at school, Autistic spectrum disorder, Attention Deficit Hyperactivity Disorder, dyspraxia, dyslexia</w:t>
      </w:r>
      <w:r>
        <w:rPr>
          <w:rFonts w:asciiTheme="minorHAnsi" w:hAnsiTheme="minorHAnsi" w:cstheme="minorHAnsi"/>
          <w:lang w:val="en-US"/>
        </w:rPr>
        <w:t>.</w:t>
      </w:r>
    </w:p>
    <w:p w14:paraId="5D349ABD" w14:textId="77777777" w:rsidR="00A5172D" w:rsidRDefault="007D7AB0"/>
    <w:sectPr w:rsidR="00A5172D" w:rsidSect="00B80C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B5C"/>
    <w:rsid w:val="00021C2A"/>
    <w:rsid w:val="00032E2D"/>
    <w:rsid w:val="00042723"/>
    <w:rsid w:val="0006295C"/>
    <w:rsid w:val="00082C24"/>
    <w:rsid w:val="00084CDE"/>
    <w:rsid w:val="00092057"/>
    <w:rsid w:val="00097CC7"/>
    <w:rsid w:val="000F1D45"/>
    <w:rsid w:val="00115E05"/>
    <w:rsid w:val="001264F4"/>
    <w:rsid w:val="00145814"/>
    <w:rsid w:val="00150A9A"/>
    <w:rsid w:val="001578E4"/>
    <w:rsid w:val="00162519"/>
    <w:rsid w:val="00164BDE"/>
    <w:rsid w:val="00190A56"/>
    <w:rsid w:val="00194D91"/>
    <w:rsid w:val="001A13E5"/>
    <w:rsid w:val="001A1A15"/>
    <w:rsid w:val="001A518C"/>
    <w:rsid w:val="001A6DB7"/>
    <w:rsid w:val="001B2A3E"/>
    <w:rsid w:val="001C34DD"/>
    <w:rsid w:val="001D5716"/>
    <w:rsid w:val="001D6E3B"/>
    <w:rsid w:val="001D786A"/>
    <w:rsid w:val="001E0465"/>
    <w:rsid w:val="001E5E92"/>
    <w:rsid w:val="001E7FB0"/>
    <w:rsid w:val="001F5A03"/>
    <w:rsid w:val="0021628F"/>
    <w:rsid w:val="00221D13"/>
    <w:rsid w:val="002608E0"/>
    <w:rsid w:val="00260EF4"/>
    <w:rsid w:val="002748AA"/>
    <w:rsid w:val="00277390"/>
    <w:rsid w:val="002A26C9"/>
    <w:rsid w:val="002B660E"/>
    <w:rsid w:val="002D3E3F"/>
    <w:rsid w:val="002E6E9D"/>
    <w:rsid w:val="00301040"/>
    <w:rsid w:val="00303DB6"/>
    <w:rsid w:val="003140DE"/>
    <w:rsid w:val="00315905"/>
    <w:rsid w:val="00365251"/>
    <w:rsid w:val="00366FB2"/>
    <w:rsid w:val="00374E6D"/>
    <w:rsid w:val="00376568"/>
    <w:rsid w:val="003843A3"/>
    <w:rsid w:val="003942AB"/>
    <w:rsid w:val="003A3227"/>
    <w:rsid w:val="003A58E1"/>
    <w:rsid w:val="003A7918"/>
    <w:rsid w:val="003B32CC"/>
    <w:rsid w:val="003D51D8"/>
    <w:rsid w:val="003E1423"/>
    <w:rsid w:val="0041345F"/>
    <w:rsid w:val="00434273"/>
    <w:rsid w:val="00447EA4"/>
    <w:rsid w:val="004545FA"/>
    <w:rsid w:val="00463FC0"/>
    <w:rsid w:val="00465888"/>
    <w:rsid w:val="004851EC"/>
    <w:rsid w:val="0048583A"/>
    <w:rsid w:val="0048654D"/>
    <w:rsid w:val="0049132C"/>
    <w:rsid w:val="004F119A"/>
    <w:rsid w:val="00523DAD"/>
    <w:rsid w:val="00532EC8"/>
    <w:rsid w:val="005410D7"/>
    <w:rsid w:val="00543676"/>
    <w:rsid w:val="00576250"/>
    <w:rsid w:val="0059299E"/>
    <w:rsid w:val="005C0BD9"/>
    <w:rsid w:val="005C7890"/>
    <w:rsid w:val="00606E0D"/>
    <w:rsid w:val="006168D4"/>
    <w:rsid w:val="00622A8E"/>
    <w:rsid w:val="00654818"/>
    <w:rsid w:val="00663CC3"/>
    <w:rsid w:val="00671E74"/>
    <w:rsid w:val="00680244"/>
    <w:rsid w:val="00684B8F"/>
    <w:rsid w:val="006A189A"/>
    <w:rsid w:val="006A5031"/>
    <w:rsid w:val="006D0C1C"/>
    <w:rsid w:val="006D54FB"/>
    <w:rsid w:val="006E4EEB"/>
    <w:rsid w:val="006F5232"/>
    <w:rsid w:val="00734DBD"/>
    <w:rsid w:val="00741388"/>
    <w:rsid w:val="00751305"/>
    <w:rsid w:val="0075225C"/>
    <w:rsid w:val="00756A7D"/>
    <w:rsid w:val="00767B72"/>
    <w:rsid w:val="007924F9"/>
    <w:rsid w:val="00796F12"/>
    <w:rsid w:val="007B58EB"/>
    <w:rsid w:val="007C405A"/>
    <w:rsid w:val="007D0722"/>
    <w:rsid w:val="007D7A46"/>
    <w:rsid w:val="007D7AB0"/>
    <w:rsid w:val="007F0D5A"/>
    <w:rsid w:val="00800EEB"/>
    <w:rsid w:val="0083207D"/>
    <w:rsid w:val="00834F63"/>
    <w:rsid w:val="00836CE0"/>
    <w:rsid w:val="00850E2A"/>
    <w:rsid w:val="00857C6F"/>
    <w:rsid w:val="0088221B"/>
    <w:rsid w:val="008856CF"/>
    <w:rsid w:val="00892476"/>
    <w:rsid w:val="008936DB"/>
    <w:rsid w:val="008A55E1"/>
    <w:rsid w:val="008B1DEC"/>
    <w:rsid w:val="008E5942"/>
    <w:rsid w:val="008F08F8"/>
    <w:rsid w:val="008F201D"/>
    <w:rsid w:val="0092220D"/>
    <w:rsid w:val="00945258"/>
    <w:rsid w:val="00953209"/>
    <w:rsid w:val="00967F34"/>
    <w:rsid w:val="00995392"/>
    <w:rsid w:val="009D387A"/>
    <w:rsid w:val="009D7AD4"/>
    <w:rsid w:val="009D7BD3"/>
    <w:rsid w:val="009E2449"/>
    <w:rsid w:val="009E4555"/>
    <w:rsid w:val="009E6246"/>
    <w:rsid w:val="009F7B5C"/>
    <w:rsid w:val="00A4295D"/>
    <w:rsid w:val="00A5154F"/>
    <w:rsid w:val="00A7373C"/>
    <w:rsid w:val="00AA0AFA"/>
    <w:rsid w:val="00AB4441"/>
    <w:rsid w:val="00AD0CB9"/>
    <w:rsid w:val="00B108B9"/>
    <w:rsid w:val="00B20A71"/>
    <w:rsid w:val="00B26600"/>
    <w:rsid w:val="00B314E5"/>
    <w:rsid w:val="00B36123"/>
    <w:rsid w:val="00B44768"/>
    <w:rsid w:val="00B538A8"/>
    <w:rsid w:val="00B70DDE"/>
    <w:rsid w:val="00B74F5B"/>
    <w:rsid w:val="00B80085"/>
    <w:rsid w:val="00B80CBB"/>
    <w:rsid w:val="00BB1AC4"/>
    <w:rsid w:val="00BC2E57"/>
    <w:rsid w:val="00BD6B25"/>
    <w:rsid w:val="00BF09BC"/>
    <w:rsid w:val="00BF54B4"/>
    <w:rsid w:val="00C2152D"/>
    <w:rsid w:val="00C24D1F"/>
    <w:rsid w:val="00C55D1D"/>
    <w:rsid w:val="00C56F13"/>
    <w:rsid w:val="00C64FE4"/>
    <w:rsid w:val="00C757E4"/>
    <w:rsid w:val="00CA2C17"/>
    <w:rsid w:val="00CB268A"/>
    <w:rsid w:val="00CB2F70"/>
    <w:rsid w:val="00CE3A72"/>
    <w:rsid w:val="00CE5E7F"/>
    <w:rsid w:val="00D20CA6"/>
    <w:rsid w:val="00D61298"/>
    <w:rsid w:val="00D65CC0"/>
    <w:rsid w:val="00D67223"/>
    <w:rsid w:val="00D80D16"/>
    <w:rsid w:val="00DB3E12"/>
    <w:rsid w:val="00DB66AB"/>
    <w:rsid w:val="00DB692B"/>
    <w:rsid w:val="00DD1C08"/>
    <w:rsid w:val="00DE02FF"/>
    <w:rsid w:val="00DF6325"/>
    <w:rsid w:val="00E1288E"/>
    <w:rsid w:val="00E14FC2"/>
    <w:rsid w:val="00E15D39"/>
    <w:rsid w:val="00E37CEC"/>
    <w:rsid w:val="00E54012"/>
    <w:rsid w:val="00E87F66"/>
    <w:rsid w:val="00E92B36"/>
    <w:rsid w:val="00E92BDE"/>
    <w:rsid w:val="00EA2709"/>
    <w:rsid w:val="00EA4B48"/>
    <w:rsid w:val="00EB7D80"/>
    <w:rsid w:val="00ED2C77"/>
    <w:rsid w:val="00EE3ACB"/>
    <w:rsid w:val="00EF6542"/>
    <w:rsid w:val="00EF6B99"/>
    <w:rsid w:val="00EF6F3E"/>
    <w:rsid w:val="00F01173"/>
    <w:rsid w:val="00F33A2D"/>
    <w:rsid w:val="00F54132"/>
    <w:rsid w:val="00FA5F56"/>
    <w:rsid w:val="00FB2AEF"/>
    <w:rsid w:val="00FB2B4E"/>
    <w:rsid w:val="00FB42C9"/>
    <w:rsid w:val="00FB57EA"/>
    <w:rsid w:val="00FC1B55"/>
    <w:rsid w:val="00FE57A6"/>
    <w:rsid w:val="00FF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D14D9"/>
  <w15:chartTrackingRefBased/>
  <w15:docId w15:val="{33BADE9E-41FF-624E-BF46-D666EB97B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B5C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F7B5C"/>
    <w:rPr>
      <w:rFonts w:ascii="Calibri" w:eastAsia="Times New Roman" w:hAnsi="Calibri" w:cs="Times New Roman"/>
      <w:sz w:val="20"/>
      <w:szCs w:val="20"/>
      <w:lang w:val="en-I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 ryan</dc:creator>
  <cp:keywords/>
  <dc:description/>
  <cp:lastModifiedBy>Indhumathi</cp:lastModifiedBy>
  <cp:revision>2</cp:revision>
  <dcterms:created xsi:type="dcterms:W3CDTF">2021-11-25T19:21:00Z</dcterms:created>
  <dcterms:modified xsi:type="dcterms:W3CDTF">2022-01-22T04:03:00Z</dcterms:modified>
</cp:coreProperties>
</file>